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Supplemental Table S5</w:t>
      </w:r>
      <w:r>
        <w:rPr>
          <w:rFonts w:cs="Calibri" w:ascii="Calibri" w:hAnsi="Calibri"/>
          <w:sz w:val="24"/>
          <w:szCs w:val="24"/>
        </w:rPr>
        <w:t xml:space="preserve"> </w:t>
      </w:r>
      <w:bookmarkStart w:id="0" w:name="_Hlk123233459"/>
      <w:r>
        <w:rPr>
          <w:rFonts w:cs="Calibri" w:ascii="Calibri" w:hAnsi="Calibri"/>
          <w:sz w:val="24"/>
          <w:szCs w:val="24"/>
        </w:rPr>
        <w:t>KEGG pathway enrichment analysis in genes differentially expressed by Prominence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  <w:bookmarkEnd w:id="0"/>
    </w:p>
    <w:tbl>
      <w:tblPr>
        <w:tblW w:w="981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737"/>
        <w:gridCol w:w="1173"/>
        <w:gridCol w:w="1296"/>
        <w:gridCol w:w="1076"/>
      </w:tblGrid>
      <w:tr>
        <w:trPr>
          <w:trHeight w:val="280" w:hRule="atLeast"/>
        </w:trPr>
        <w:tc>
          <w:tcPr>
            <w:tcW w:w="5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</w:rPr>
              <w:t>GO Biological Process Ter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</w:rPr>
              <w:t>Count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</w:rPr>
              <w:t>GeneRatio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</w:rPr>
              <w:t>Fold.Enrich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</w:rPr>
              <w:t>p.adjust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165: Human papillomavirus infec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9055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2973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64E-06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200: Pathways in canc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9055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1982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1912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510: Focal adhes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5118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54255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25E-10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151: PI3K-Akt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118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88155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133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512: ECM-receptor interac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7401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.59050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98E-10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205: Proteoglycans in canc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5433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49354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488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020: Calcium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5433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98407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199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010: MAPK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3464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30064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0479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74: Protein digestion and absorp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1496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8944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41E-06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371: Apelin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7559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06588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1072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21: Oxytocin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5590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3806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6117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33: AGE-RAGE signaling pathway in diabetic complication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3622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7272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1072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35: Growth hormone synthesis, secretion and ac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3622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1159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2544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26: Relaxin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3622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7011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5553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418: Fluid shear stress and atherosclerosi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3622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22602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1744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310: Wnt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3622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7921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439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1522: Endocrine resistanc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1653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7060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199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724: Glutamatergic synaps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1653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873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6269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19: Thyroid hormone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1653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64719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9007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611: Platelet activa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1653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52954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103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36: Alcoholic liver diseas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1653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10399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0479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224: Breast canc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1653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9773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439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658: Th1 and Th2 cell differentia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685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5213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5357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657: IL-17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685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2782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6269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713: Circadian entrainmen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685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0599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8587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146: Amoebiasi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685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7184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3188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31: Insulin resistanc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685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61705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4677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017: Spinocerebellar ataxi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685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8218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9375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12: GnRH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7716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9787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4939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222: Small cell lung cance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7716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8504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7048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145: Toxoplasmosi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7716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2553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37963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031: Amphetamine addic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5748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61305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4545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20: Adipocytokine signal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5748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4831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5206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412: Arrhythmogenic right ventricular cardiomyopath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5748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1337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1006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970: Salivary secretion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5748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7447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3314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4211: Longevity regulating pathwa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5748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5366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26</w:t>
            </w:r>
          </w:p>
        </w:tc>
      </w:tr>
      <w:tr>
        <w:trPr>
          <w:trHeight w:val="280" w:hRule="atLeast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410: Hypertrophic cardiomyopathy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5748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4978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394</w:t>
            </w:r>
          </w:p>
        </w:tc>
      </w:tr>
      <w:tr>
        <w:trPr>
          <w:trHeight w:val="280" w:hRule="atLeast"/>
        </w:trPr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mmu05414: Dilated cardiomyopathy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574803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38618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944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08:14:00Z</dcterms:created>
  <dc:creator>song chao</dc:creator>
  <dc:description/>
  <cp:keywords/>
  <dc:language>en-US</dc:language>
  <cp:lastModifiedBy>song chao</cp:lastModifiedBy>
  <dcterms:modified xsi:type="dcterms:W3CDTF">2023-01-12T03:40:00Z</dcterms:modified>
  <cp:revision>8</cp:revision>
  <dc:subject/>
  <dc:title/>
</cp:coreProperties>
</file>